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37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846"/>
        <w:gridCol w:w="1270"/>
        <w:gridCol w:w="1981"/>
        <w:gridCol w:w="1636"/>
        <w:gridCol w:w="1396"/>
        <w:gridCol w:w="39"/>
      </w:tblGrid>
      <w:tr w:rsidR="00C83413" w:rsidRPr="00BF718A" w14:paraId="3BA1F453" w14:textId="77777777" w:rsidTr="007430B8">
        <w:tc>
          <w:tcPr>
            <w:tcW w:w="9737" w:type="dxa"/>
            <w:gridSpan w:val="7"/>
            <w:tcBorders>
              <w:top w:val="nil"/>
              <w:bottom w:val="single" w:sz="4" w:space="0" w:color="auto"/>
            </w:tcBorders>
          </w:tcPr>
          <w:p w14:paraId="0656665F" w14:textId="77777777" w:rsidR="00C83413" w:rsidRPr="005040D6" w:rsidRDefault="00C83413" w:rsidP="007430B8">
            <w:pPr>
              <w:ind w:right="-14"/>
              <w:rPr>
                <w:rFonts w:ascii="Calibri" w:hAnsi="Calibri" w:cs="Calibri"/>
                <w:b/>
                <w:color w:val="000000" w:themeColor="text1"/>
              </w:rPr>
            </w:pPr>
            <w:r w:rsidRPr="005040D6">
              <w:rPr>
                <w:rFonts w:ascii="Calibri" w:hAnsi="Calibri" w:cs="Calibri"/>
                <w:b/>
                <w:color w:val="000000" w:themeColor="text1"/>
              </w:rPr>
              <w:t>Table S5 | CBA parameters and outputs of unconstrained models under a</w:t>
            </w:r>
            <w:r>
              <w:rPr>
                <w:rFonts w:ascii="Calibri" w:hAnsi="Calibri" w:cs="Calibri"/>
                <w:b/>
                <w:color w:val="000000" w:themeColor="text1"/>
              </w:rPr>
              <w:t>na</w:t>
            </w:r>
            <w:r w:rsidRPr="005040D6">
              <w:rPr>
                <w:rFonts w:ascii="Calibri" w:hAnsi="Calibri" w:cs="Calibri"/>
                <w:b/>
                <w:color w:val="000000" w:themeColor="text1"/>
              </w:rPr>
              <w:t xml:space="preserve">erobic conditions. </w:t>
            </w:r>
            <w:r w:rsidRPr="005040D6">
              <w:rPr>
                <w:rFonts w:ascii="Calibri" w:hAnsi="Calibri" w:cs="Calibri"/>
                <w:color w:val="000000" w:themeColor="text1"/>
              </w:rPr>
              <w:t xml:space="preserve">Reaction IDs, relevant co-factor and their stoichiometric coefficient, flux value, balance value and assigned balance category are included. </w:t>
            </w:r>
          </w:p>
        </w:tc>
      </w:tr>
      <w:tr w:rsidR="00C83413" w:rsidRPr="00BF718A" w14:paraId="6C34F31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bottom w:val="single" w:sz="4" w:space="0" w:color="auto"/>
            </w:tcBorders>
          </w:tcPr>
          <w:p w14:paraId="4F26D544" w14:textId="77777777" w:rsidR="00C83413" w:rsidRPr="005040D6" w:rsidRDefault="00C83413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5040D6">
              <w:rPr>
                <w:rFonts w:ascii="Calibri" w:hAnsi="Calibri" w:cs="Calibri"/>
                <w:b/>
                <w:color w:val="000000" w:themeColor="text1"/>
              </w:rPr>
              <w:t>Reaction ID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FD065A0" w14:textId="77777777" w:rsidR="00C83413" w:rsidRPr="005040D6" w:rsidRDefault="00C83413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5040D6">
              <w:rPr>
                <w:rFonts w:ascii="Calibri" w:hAnsi="Calibri" w:cs="Calibri"/>
                <w:b/>
                <w:color w:val="000000" w:themeColor="text1"/>
              </w:rPr>
              <w:t>Co-facto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8D76F63" w14:textId="77777777" w:rsidR="00C83413" w:rsidRPr="005040D6" w:rsidRDefault="00C83413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5040D6">
              <w:rPr>
                <w:rFonts w:ascii="Calibri" w:hAnsi="Calibri" w:cs="Calibri"/>
                <w:b/>
                <w:color w:val="000000" w:themeColor="text1"/>
              </w:rPr>
              <w:t>Stoich. coefficient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1BD8EEA7" w14:textId="77777777" w:rsidR="00C83413" w:rsidRPr="005040D6" w:rsidRDefault="00C83413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5040D6">
              <w:rPr>
                <w:rFonts w:ascii="Calibri" w:hAnsi="Calibri" w:cs="Calibri"/>
                <w:b/>
                <w:color w:val="000000" w:themeColor="text1"/>
              </w:rPr>
              <w:t>Flux Distribution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6C482D4B" w14:textId="77777777" w:rsidR="00C83413" w:rsidRPr="005040D6" w:rsidRDefault="00C83413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5040D6">
              <w:rPr>
                <w:rFonts w:ascii="Calibri" w:hAnsi="Calibri" w:cs="Calibri"/>
                <w:b/>
                <w:color w:val="000000" w:themeColor="text1"/>
              </w:rPr>
              <w:t>Balance Value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27FE9208" w14:textId="77777777" w:rsidR="00C83413" w:rsidRPr="005040D6" w:rsidRDefault="00C83413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5040D6">
              <w:rPr>
                <w:rFonts w:ascii="Calibri" w:hAnsi="Calibri" w:cs="Calibri"/>
                <w:b/>
                <w:color w:val="000000" w:themeColor="text1"/>
              </w:rPr>
              <w:t>Balance Category</w:t>
            </w:r>
          </w:p>
        </w:tc>
      </w:tr>
      <w:tr w:rsidR="00C83413" w:rsidRPr="00BF718A" w14:paraId="25E28809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465E2C9E" w14:textId="77777777" w:rsidR="00C83413" w:rsidRPr="001C3BE0" w:rsidRDefault="00C83413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ild Type (WT)</w:t>
            </w:r>
          </w:p>
        </w:tc>
      </w:tr>
      <w:tr w:rsidR="00C83413" w:rsidRPr="00A23312" w14:paraId="0D5D271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E89848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CAF19C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47C80D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softHyphen/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1767B61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0C0444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B072D2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A23312" w14:paraId="448009F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9B05EA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CK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E2C6F0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9AC667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5E4A86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29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01DF6F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29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8998494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A23312" w14:paraId="69F72EB9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F0C222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F86F39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473B64A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C907BF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DF04F6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3.41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723F83D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C83413" w:rsidRPr="00A23312" w14:paraId="0D33E409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C864F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4D752C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3900C8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583CE47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18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315922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184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5D93E137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5AD863CD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ABFD3B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C29A79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50E0CD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3710540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0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875419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067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5618FDA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A23312" w14:paraId="65B46BF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A79A5D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7DCC27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B1D050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356C76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3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32D209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36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2548676C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39B90629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59F5C8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DAE0A9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8D9821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B5FDB5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76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76F24C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761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DE29D4A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A23312" w14:paraId="54D6E1D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A2E2A6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81DDDF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CD9A5E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64BD44F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12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C0C63B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12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125B54F4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06508A7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2A1EC3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ICDH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8EFB2E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EB009B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127250C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690E5B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3FC86828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A23312" w14:paraId="08A968B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ADDD3F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B18D26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24C1A3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4C97CD8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12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6B3E04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4.129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6DAFB46B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A23312" w14:paraId="69D2DFC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6238B2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DHE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C9E1A0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858731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5444851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04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3B2724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6.08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4FD642F0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A23312" w14:paraId="72A469E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9DFD96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BA3B41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24072E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0D84E9B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34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F06537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360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70BBE09A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3D71A746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87ED95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564E18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2A2BF83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547/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center"/>
          </w:tcPr>
          <w:p w14:paraId="73DE347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E8F94F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3.535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14:paraId="5551C7FA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C83413" w:rsidRPr="00BF718A" w14:paraId="28ACA69F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4C2B000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24B7C8DE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0280DD55" w14:textId="77777777" w:rsidR="00C83413" w:rsidRPr="001C3BE0" w:rsidRDefault="00C83413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uOH-0</w:t>
            </w:r>
          </w:p>
        </w:tc>
      </w:tr>
      <w:tr w:rsidR="00C83413" w:rsidRPr="00A23312" w14:paraId="540491B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9A1AEF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AC1FAB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EBB44A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14560D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D9FAA2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14EB863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A23312" w14:paraId="3D4D0D2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E562A7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AA6DD2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E802D6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65A1C9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A07765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B54BFC0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7A7C8B26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FFE7A4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0A6630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A316D2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534CC1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585F87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F9A38AA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7F813F2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6F33641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B75226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7B655A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90118B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A1E535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870EEAD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A23312" w14:paraId="1CF94EF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C60D95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A7EC98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D06219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F43D77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8AD542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C8171D8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4B78B12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35788B1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023A6C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2C2B84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32533D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543B9F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2413AC6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A23312" w14:paraId="1A57978C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031A68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BCF203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414231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3940BC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943E3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F228510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A23312" w14:paraId="018C334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D5D9C8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B4A58C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E3DC36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27E4E4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28D465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0CF736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A23312" w14:paraId="6C92D85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A980F5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UT6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6919A0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ACEFC0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1A83BB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E07AFC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7EF2608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A23312" w14:paraId="38D40F5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882A73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755137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5D9729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0DA59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096FF3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BCA3EB3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39405301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3A5DBD9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3AFA6309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73BD29D2" w14:textId="77777777" w:rsidR="00C83413" w:rsidRPr="001C3BE0" w:rsidRDefault="00C83413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uOH-1</w:t>
            </w:r>
          </w:p>
        </w:tc>
      </w:tr>
      <w:tr w:rsidR="00C83413" w:rsidRPr="00A23312" w14:paraId="6A7D4AFC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2B632F4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2CD769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F4B17F4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EE2E61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1A1393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11E17A1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A23312" w14:paraId="6B19E1E8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3B29B0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5F27AE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2624A4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FC7AB5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A0592A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2D90822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0A99086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AFC6E2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11AA529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63EEB5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6D6389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3462BE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6104E50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2856800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BE48A9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9A4E87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678015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4D933A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B9FC34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B13F979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A23312" w14:paraId="6D448187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979998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903B0D9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DA468B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753412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FF73FE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B5A2B86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A23312" w14:paraId="6A2C88C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82A0DA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05BACF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806869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D6573E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81BECC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257B7A2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A23312" w14:paraId="21B6594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989479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8B3B6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2729AF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1AFA03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9A2377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F35E59C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A23312" w14:paraId="72F4F693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B8CD1A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4552A4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2448C0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ABD1AB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3B702C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EF332EA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A23312" w14:paraId="33097B16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AA44EC1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C6E049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3B259A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C26959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F44A81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7F1D1C7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A23312" w14:paraId="4BFA30F6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DC3D2E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UT6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C7E046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97C27F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B15A67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8A0E42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F5D5E5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A23312" w14:paraId="53C83A7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8352E0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B338229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2151A8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EA7EA1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ACC328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6BBF58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A23312" w14:paraId="37B531C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37837C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5FFD45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282A0D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860523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23EA4D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846303B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A23312" w14:paraId="269DDD63" w14:textId="77777777" w:rsidTr="007430B8">
        <w:trPr>
          <w:gridAfter w:val="1"/>
          <w:wAfter w:w="39" w:type="dxa"/>
          <w:trHeight w:val="212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D42AFBA" w14:textId="77777777" w:rsidR="00C83413" w:rsidRPr="001C3BE0" w:rsidRDefault="00C83413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tpcBuO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25C3AA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42E87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CDD083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691819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7258CF7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036955A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142E9E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F13C23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40FAC6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854AF4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3D4E67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9999156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051AF42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B06BC9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C7E6C3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90A2EA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6ACB11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A133CF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F178A21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1D9C00E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61424D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DD58B24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447D1D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24A4FB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8.7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7E1102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7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0364904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4D31AEE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4DBB80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C30702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94CB46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EB0F07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4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504D48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46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55AF339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66B4D96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61045B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94F36E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EF90E7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3AC8B9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D74586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3704FD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59AEF36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3062C6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EE1296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EFF308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EF5CDD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6E765E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7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63C7DB3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59E1C1F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7BC72D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38D587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087FBA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BCE7D3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BA6029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ABD43E0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6DB50E4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4DBEA0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3AE676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4C10E1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D45787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4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D2C5D3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46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A006F28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75B97CD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5F25F5C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K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E414009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8427D8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9D658D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3.82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F1C18A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82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3EAE75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4EA0B42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7F769E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9A75B8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46F06E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267F8D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73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9C17FA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7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F4A40B2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5A6E9A9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62BD439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A794DF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AB0227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226279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7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CCA6E8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7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CFE14B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622086B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02E277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5ADD7E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941800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0DA7493" w14:textId="77777777" w:rsidR="00C83413" w:rsidRPr="001C3BE0" w:rsidRDefault="00C83413" w:rsidP="007430B8">
            <w:pPr>
              <w:ind w:left="-24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4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7B6FCE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46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211DB8C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5777EB0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4DBFF4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6DE265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37254C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42B9A2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4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7C5C30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46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8D7BCF0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28682C6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E811D7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A549D4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B234D7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460AF4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4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C31A5E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46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7B5E6E8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02D810A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F7CF26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76CBBC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16C910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D042A7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4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3DE9D5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46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E4687E4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3DAD49B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603431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63279B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9744B9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D844E6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73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7C06C8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7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C107034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1CCD8A0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BF1CE9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69054C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A10ED7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6720D1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64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06E4EE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64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2D4E7CD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77789A6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435E1C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2225219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9B470A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A51D1E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FEDE5E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499B318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6FA72374" w14:textId="77777777" w:rsidTr="007430B8">
        <w:trPr>
          <w:trHeight w:val="105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8C73BF9" w14:textId="77777777" w:rsidR="00C83413" w:rsidRPr="001C3BE0" w:rsidRDefault="00C83413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OH-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E54BD4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3ED8C3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B28911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E51FB6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A26DADC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7F3D5E0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A080AC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1936FC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0350C2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E1EFCB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20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5D2EC0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7B67F46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38DFBE8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04CCB7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D278D5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1664A7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C4303A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3.440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1F1054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3.44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66341CA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4052F9A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A9DC45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1833D3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2D126F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CD1FCA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520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ED72C0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FC0BE58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0701692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3F702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EBE59C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86869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EE77A7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1523F5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B5495B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54F5212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C2BB4E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3C8543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754A33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505726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D01DC7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B728F6D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002EE8B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B06168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39C3EAC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C1D145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2A22ED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5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2ECA57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5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B93624D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5F7B3A0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2A14AB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0BBC00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DC265D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5CADEA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2CB65F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0134CE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3B82475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56CEF4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F24A2D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B877AA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779382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06B0D3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5E634B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3F857B9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FF7F18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K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5F8C95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50E28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E0F194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3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44A8B0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3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AC415C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220B988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EE438E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4690F2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D780FF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209F9D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3C23E9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DE70083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471B65F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1E64A8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AC609B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A6E8D5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E3010F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44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50720C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44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D815EB6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7D04E2B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123027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721FA8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D95C7F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62544B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7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ECB0A1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7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E4EB866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57E481E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F797EA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FC0111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8C1B87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ACDF45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A244C6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D94FE16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16EF343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459960C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BDE3D9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7EDFE8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049989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26FD11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6B633D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5B1F65F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1B3FB6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0C05FD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F2937E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B51BA3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9616CA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993187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0CD6760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E97F73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6F4F40C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E4320C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04CBFB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B63B87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BA82669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1422EF8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A7B4D0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747C96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805906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881135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7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AD091C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7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E747114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18067EE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B4C9B3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4EA454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A714BA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771083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43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655BE3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43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26F0459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2443560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C405DE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C605BC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7AD1BA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0BEC3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F725D6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175838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545BEB11" w14:textId="77777777" w:rsidTr="007430B8">
        <w:trPr>
          <w:trHeight w:val="105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647A2FB" w14:textId="77777777" w:rsidR="00C83413" w:rsidRPr="001C3BE0" w:rsidRDefault="00C83413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fasBuO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544549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96F1EA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6F7735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E108A7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B9C4050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1C3D2F5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555D93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97C193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8DFDF7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F8DCB6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78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DC1E89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78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304DA72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161D36F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24DF40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398493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43DFA0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8ADD51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61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FD447E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61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DD6D7A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4E438AB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9D21B6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C7367A4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25BAAD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1B6A12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78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651FA5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78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1FE9268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338C068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02CFD0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8F39CA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CDABD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145B2D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27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9EABF3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2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DB77EE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2C88C87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DE38C9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D962A84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4E9EEB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D78618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27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E42AA4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2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E8C042C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72DCC4B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67ED40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A98A16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C74C13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6260C5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78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CB33A1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78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2C88D2C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0671051D" w14:textId="77777777" w:rsidTr="007430B8">
        <w:trPr>
          <w:trHeight w:val="117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A74C594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CCC91B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EFECFE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079BFA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27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9B97BF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2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BD5DC4A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32F9F57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8DDD15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0B421F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986C44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225050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13EB59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DC8FF60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56BAE41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A49DBA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K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E7C42D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01D6CF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3EA8D1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4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834404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4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7933DE9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1D59F59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ACE2FE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30FDAE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24D95A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573EBC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B2A357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D533D0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5D18C23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F2E66F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231AAE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77876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292B94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78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1DA0B5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78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4F1034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30332C3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9DFB3F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608BBF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820B2E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97C012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4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545796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4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54F59C1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11880BB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632F69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C29FD4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1E7710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6E6FAC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27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62F356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2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C1F8D99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03EE5A3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B370D8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A0ED2E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5BDC01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B7FC41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27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F91AE7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2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2DF19D2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17900D3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A08C4E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AR40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D76BD9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F54245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A04142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27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986B6B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2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01CAFC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601A8E5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C58633C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R40x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5E39D4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814CA1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09A8BE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27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3F6274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27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54EEE59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3D1C409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5D3A0C7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2CBF83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5FD3A0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EA9052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4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537698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4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9D8615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6E9FD26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FE7D5B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BFE07D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80D9B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92E1ED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9632A7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C615FA9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65D32E5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4578493" w14:textId="77777777" w:rsidR="00C83413" w:rsidRPr="001C3BE0" w:rsidRDefault="00C83413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ROT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C85B61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0A6B2F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62DAE0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17A817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3C55ED1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008AF4D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1A4FB0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13FCD7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BAC48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311FE2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450F8B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1623B5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241617A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DE0729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699D0F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5F1A61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7E63F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3.33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5CE459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3.3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54F73B1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576D3AE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E955C84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30B3CC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127457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AA1597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AF15B7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84F5B4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36D111D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478E19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C744B5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47BBD8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A23757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D5DDBE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4CAE572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0E109A6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DA7481E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58671E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1CC7DF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D0843E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1225F3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6.66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EABC0C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13956DF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DFFDC5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BB42881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982BA3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72F02F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192551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5D626A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21E5D91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6A9923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25C671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DEB758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D09BC2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982F51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6.66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0002DB3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4D80516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9C4F4A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HE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3EAC159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00857E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B20702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3.33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67BC6C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3.3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585EA7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69F48AF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EBF165C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3C9A7A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A30AE0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890CA2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5A95B2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D1A6DD7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16E9C34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5836ECE" w14:textId="77777777" w:rsidR="00C83413" w:rsidRPr="001C3BE0" w:rsidRDefault="00C83413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T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E3ECF91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AADDBB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AD401C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25535D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A0041D2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587C418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0F61952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C36290C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4D1650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01ED70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A2BF49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3525464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3BC298A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1EA3FD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2A0019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F6A83B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44C706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3811D9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B594BED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00D79C7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3679C3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8E1618C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967F0B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38B0A9A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822998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26892E2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6E1BAFE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A9ACCE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FB305C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1F0E6C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1D1369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227BC0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9647651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04D54E6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7373C41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D0F6AA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37B1E6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549FC7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266E05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FB8EFD3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6E1E98B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62E0D68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FC4FA8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2CC5CF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51771F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F7B920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29D0D93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149EF9D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6D690C9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07D27E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C702A8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61B2DB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BB5AEA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3FB23F3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7B6E8D2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1E3A1C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4C1D54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B203FB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F3A16E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28E065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D972B8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55D217C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B2ABFB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20A2E6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BA29AC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818A61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4A8025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C6DA7FB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0A49477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7E64391" w14:textId="77777777" w:rsidR="00C83413" w:rsidRPr="001C3BE0" w:rsidRDefault="00C83413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TAL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7BB069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CF7A9F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43F3E0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93C0E6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00065AB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C83413" w:rsidRPr="00BF718A" w14:paraId="12774C5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8463FE5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A0E1479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9344F76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6D90BC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FA4B33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C7B54F7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6583134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5B9745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6AFE37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4B58A12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37E9F7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BB88AA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1ABC3CA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21455C1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0880846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DB25214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D038B6E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C08BD58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654D69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FBA8321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5BCB94D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CEA7C5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AB06F2B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DA59790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4B4727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99707B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21070FE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C83413" w:rsidRPr="00BF718A" w14:paraId="63697C2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C1AE543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EDA024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C96F7F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6B3E78B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EC6A26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7.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5511A45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203AC91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0CD52D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FEEE38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A9CB14D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84AB45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4F5072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7206120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C83413" w:rsidRPr="00BF718A" w14:paraId="0F657D3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A404CB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FCCFE5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476B2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CE7E0C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6A667E4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8EC6182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C83413" w:rsidRPr="00BF718A" w14:paraId="3A6B3F9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3824BC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8A2CB9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86A459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FFB8525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F2FC27F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64544BF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74B3273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F731C0F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E0838A0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C712F69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D34AE73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91573C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70778D3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C83413" w:rsidRPr="00BF718A" w14:paraId="386D7910" w14:textId="77777777" w:rsidTr="007430B8">
        <w:tc>
          <w:tcPr>
            <w:tcW w:w="1569" w:type="dxa"/>
            <w:tcBorders>
              <w:top w:val="nil"/>
              <w:bottom w:val="single" w:sz="4" w:space="0" w:color="auto"/>
            </w:tcBorders>
            <w:vAlign w:val="center"/>
          </w:tcPr>
          <w:p w14:paraId="17F37C6A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vAlign w:val="center"/>
          </w:tcPr>
          <w:p w14:paraId="72F89A7D" w14:textId="77777777" w:rsidR="00C83413" w:rsidRPr="001C3BE0" w:rsidRDefault="00C83413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464B9F27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5E256AD1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vAlign w:val="center"/>
          </w:tcPr>
          <w:p w14:paraId="5C7FB0FC" w14:textId="77777777" w:rsidR="00C83413" w:rsidRPr="001C3BE0" w:rsidRDefault="00C83413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</w:t>
            </w:r>
          </w:p>
        </w:tc>
        <w:tc>
          <w:tcPr>
            <w:tcW w:w="1435" w:type="dxa"/>
            <w:gridSpan w:val="2"/>
            <w:tcBorders>
              <w:top w:val="nil"/>
              <w:bottom w:val="single" w:sz="4" w:space="0" w:color="auto"/>
            </w:tcBorders>
          </w:tcPr>
          <w:p w14:paraId="29B5A451" w14:textId="77777777" w:rsidR="00C83413" w:rsidRPr="001C3BE0" w:rsidRDefault="00C83413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</w:tbl>
    <w:p w14:paraId="5ACA3925" w14:textId="77777777" w:rsidR="007C7248" w:rsidRDefault="00C83413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7405A"/>
    <w:multiLevelType w:val="multilevel"/>
    <w:tmpl w:val="6F9C1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" w:hAnsi="Times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F97B47"/>
    <w:multiLevelType w:val="hybridMultilevel"/>
    <w:tmpl w:val="E70E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142C0"/>
    <w:multiLevelType w:val="multilevel"/>
    <w:tmpl w:val="EFEE1C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5001EF0"/>
    <w:multiLevelType w:val="hybridMultilevel"/>
    <w:tmpl w:val="54DCF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C5228"/>
    <w:multiLevelType w:val="hybridMultilevel"/>
    <w:tmpl w:val="363AD09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6A534810"/>
    <w:multiLevelType w:val="multilevel"/>
    <w:tmpl w:val="C25A98B8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A73134B"/>
    <w:multiLevelType w:val="multilevel"/>
    <w:tmpl w:val="B192A6D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413"/>
    <w:rsid w:val="00055C1C"/>
    <w:rsid w:val="000F7169"/>
    <w:rsid w:val="00131FAC"/>
    <w:rsid w:val="0030405B"/>
    <w:rsid w:val="00C8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AF62E"/>
  <w15:chartTrackingRefBased/>
  <w15:docId w15:val="{99FB73AC-CF68-844A-A957-BB8B92560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41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4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4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4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34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C83413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83413"/>
  </w:style>
  <w:style w:type="character" w:styleId="FootnoteReference">
    <w:name w:val="footnote reference"/>
    <w:basedOn w:val="DefaultParagraphFont"/>
    <w:uiPriority w:val="99"/>
    <w:unhideWhenUsed/>
    <w:rsid w:val="00C83413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C83413"/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C83413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C834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34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41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4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413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4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413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8341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834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34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3413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C83413"/>
  </w:style>
  <w:style w:type="table" w:styleId="TableGrid">
    <w:name w:val="Table Grid"/>
    <w:basedOn w:val="TableNormal"/>
    <w:uiPriority w:val="39"/>
    <w:rsid w:val="00C8341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C83413"/>
  </w:style>
  <w:style w:type="character" w:styleId="UnresolvedMention">
    <w:name w:val="Unresolved Mention"/>
    <w:basedOn w:val="DefaultParagraphFont"/>
    <w:uiPriority w:val="99"/>
    <w:rsid w:val="00C8341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834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341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834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41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6:45:00Z</dcterms:created>
  <dcterms:modified xsi:type="dcterms:W3CDTF">2020-07-23T06:45:00Z</dcterms:modified>
</cp:coreProperties>
</file>